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6E" w:rsidRPr="00B0358C" w:rsidRDefault="00BB12D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0358C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S1: Drug 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information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ac"/>
        <w:tblW w:w="815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2460"/>
        <w:gridCol w:w="2288"/>
        <w:gridCol w:w="1268"/>
      </w:tblGrid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rug Name </w:t>
            </w: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breviation</w:t>
            </w: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egory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ID</w:t>
            </w:r>
          </w:p>
        </w:tc>
      </w:tr>
      <w:tr w:rsidR="0067276E" w:rsidRPr="00B0358C">
        <w:trPr>
          <w:trHeight w:val="323"/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Aclacinomycin</w:t>
            </w:r>
            <w:proofErr w:type="spellEnd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</w:t>
            </w:r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AA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biotic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11617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Camptothecin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CA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tineoplastic enzyme inhibitor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tastatic colorectal cancer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762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Doxorubicin hydrochloride</w:t>
            </w:r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DH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totoxic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hracycline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tibiotic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seminated neoplastic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997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Etoposide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EP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ll cycle specific agent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</w:t>
            </w: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ncer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B00773  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Mitomycin</w:t>
            </w:r>
            <w:proofErr w:type="spellEnd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</w:t>
            </w:r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MC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tineoplastic antibiotic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ignant neoplasm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305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358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Methotrexate</w:t>
            </w:r>
            <w:r w:rsidRPr="00B0358C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ME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neoplastic antimetabolite</w:t>
            </w: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ith immunosuppressant propertie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stational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oriocarcinoma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orioadenoma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struens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datidiform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ole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563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Rapamycin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RP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fungal and immunosuppressive agent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 prophylaxis of organ rejection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877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Vincristine</w:t>
            </w:r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VR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titumor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nca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lkaloid isolated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</w:t>
            </w: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B00541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Blebbistatin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BL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ll permeability inhibitor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Cycloheximide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CY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tein biosynthesis inhibitor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Geldanamycin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GD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SP90 inhibitor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Trichostatin</w:t>
            </w:r>
            <w:proofErr w:type="spellEnd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</w:t>
            </w:r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TA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DAC inhibitor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-7, </w:t>
            </w: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Dihydrochloride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HD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emical substance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62"/>
          <w:jc w:val="center"/>
        </w:trPr>
        <w:tc>
          <w:tcPr>
            <w:tcW w:w="2135" w:type="dxa"/>
            <w:tcBorders>
              <w:left w:val="single" w:sz="4" w:space="0" w:color="auto"/>
            </w:tcBorders>
          </w:tcPr>
          <w:p w:rsidR="0067276E" w:rsidRPr="00B0358C" w:rsidRDefault="00BB12D8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Monastrol</w:t>
            </w:r>
            <w:proofErr w:type="spellEnd"/>
            <w:r w:rsidRPr="00B0358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(MA)</w:t>
            </w:r>
          </w:p>
        </w:tc>
        <w:tc>
          <w:tcPr>
            <w:tcW w:w="2460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emical substances</w:t>
            </w:r>
          </w:p>
        </w:tc>
        <w:tc>
          <w:tcPr>
            <w:tcW w:w="2288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right w:val="single" w:sz="4" w:space="0" w:color="auto"/>
            </w:tcBorders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</w:tbl>
    <w:p w:rsidR="0067276E" w:rsidRPr="00B0358C" w:rsidRDefault="0067276E">
      <w:pPr>
        <w:rPr>
          <w:color w:val="000000" w:themeColor="text1"/>
        </w:rPr>
      </w:pPr>
    </w:p>
    <w:p w:rsidR="0067276E" w:rsidRPr="00B0358C" w:rsidRDefault="0067276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BB12D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0358C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S2: M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icroarray data</w:t>
      </w:r>
    </w:p>
    <w:tbl>
      <w:tblPr>
        <w:tblStyle w:val="ac"/>
        <w:tblW w:w="4938" w:type="dxa"/>
        <w:jc w:val="center"/>
        <w:tblLayout w:type="fixed"/>
        <w:tblLook w:val="04A0" w:firstRow="1" w:lastRow="0" w:firstColumn="1" w:lastColumn="0" w:noHBand="0" w:noVBand="1"/>
      </w:tblPr>
      <w:tblGrid>
        <w:gridCol w:w="1246"/>
        <w:gridCol w:w="2476"/>
        <w:gridCol w:w="1216"/>
      </w:tblGrid>
      <w:tr w:rsidR="0067276E" w:rsidRPr="00B0358C">
        <w:trPr>
          <w:jc w:val="center"/>
        </w:trPr>
        <w:tc>
          <w:tcPr>
            <w:tcW w:w="124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EO Data Set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Disease Name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Abbreviation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9476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Acute myeloid leukemi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AML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22529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Chronic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Lymphocyti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 Leukemi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CLL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  <w:vMerge w:val="restart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33615</w:t>
            </w:r>
          </w:p>
          <w:p w:rsidR="0067276E" w:rsidRPr="00B0358C" w:rsidRDefault="006727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Acute Adult T-cell Leukemi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Acute_ATL</w:t>
            </w:r>
            <w:proofErr w:type="spellEnd"/>
          </w:p>
        </w:tc>
      </w:tr>
      <w:tr w:rsidR="0067276E" w:rsidRPr="00B0358C">
        <w:trPr>
          <w:jc w:val="center"/>
        </w:trPr>
        <w:tc>
          <w:tcPr>
            <w:tcW w:w="1246" w:type="dxa"/>
            <w:vMerge/>
            <w:vAlign w:val="center"/>
          </w:tcPr>
          <w:p w:rsidR="0067276E" w:rsidRPr="00B0358C" w:rsidRDefault="006727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Chronic Adult T-cell Leukemi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Chronic_ATL</w:t>
            </w:r>
            <w:proofErr w:type="spellEnd"/>
          </w:p>
        </w:tc>
      </w:tr>
      <w:tr w:rsidR="0067276E" w:rsidRPr="00B0358C">
        <w:trPr>
          <w:jc w:val="center"/>
        </w:trPr>
        <w:tc>
          <w:tcPr>
            <w:tcW w:w="124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47552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Multiple Myelom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MM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19429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Myelodysplastic</w:t>
            </w:r>
            <w:proofErr w:type="spellEnd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 syndromes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MDS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  <w:vMerge w:val="restart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GSE26049</w:t>
            </w: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Primary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Myelofibrosis</w:t>
            </w:r>
            <w:proofErr w:type="spellEnd"/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PMF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  <w:vMerge/>
          </w:tcPr>
          <w:p w:rsidR="0067276E" w:rsidRPr="00B0358C" w:rsidRDefault="006727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Polycythemia Vera</w:t>
            </w:r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PV</w:t>
            </w:r>
          </w:p>
        </w:tc>
      </w:tr>
      <w:tr w:rsidR="0067276E" w:rsidRPr="00B0358C">
        <w:trPr>
          <w:jc w:val="center"/>
        </w:trPr>
        <w:tc>
          <w:tcPr>
            <w:tcW w:w="1246" w:type="dxa"/>
            <w:vMerge/>
          </w:tcPr>
          <w:p w:rsidR="0067276E" w:rsidRPr="00B0358C" w:rsidRDefault="006727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47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Essential </w:t>
            </w:r>
            <w:proofErr w:type="spellStart"/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Thrombocythemia</w:t>
            </w:r>
            <w:proofErr w:type="spellEnd"/>
          </w:p>
        </w:tc>
        <w:tc>
          <w:tcPr>
            <w:tcW w:w="1216" w:type="dxa"/>
          </w:tcPr>
          <w:p w:rsidR="0067276E" w:rsidRPr="00B0358C" w:rsidRDefault="00BB12D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B0358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ET</w:t>
            </w:r>
          </w:p>
        </w:tc>
      </w:tr>
    </w:tbl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BB12D8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 xml:space="preserve">Table S3: </w:t>
      </w:r>
      <w:r w:rsidR="00883DD3" w:rsidRPr="00B0358C">
        <w:rPr>
          <w:rFonts w:ascii="Times New Roman" w:hAnsi="Times New Roman" w:cs="Times New Roman"/>
          <w:color w:val="000000" w:themeColor="text1"/>
          <w:szCs w:val="21"/>
        </w:rPr>
        <w:t>Drug-disease r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elations identified b</w:t>
      </w:r>
      <w:bookmarkStart w:id="0" w:name="_GoBack"/>
      <w:bookmarkEnd w:id="0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y 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previous studie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83DD3" w:rsidRPr="00B0358C">
        <w:rPr>
          <w:rFonts w:ascii="Times New Roman" w:hAnsi="Times New Roman" w:cs="Times New Roman"/>
          <w:color w:val="000000" w:themeColor="text1"/>
          <w:szCs w:val="21"/>
        </w:rPr>
        <w:t>from</w:t>
      </w:r>
      <w:r w:rsidR="00883DD3"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microarray data.</w:t>
      </w:r>
      <w:proofErr w:type="gramEnd"/>
    </w:p>
    <w:tbl>
      <w:tblPr>
        <w:tblW w:w="93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420"/>
        <w:gridCol w:w="1382"/>
        <w:gridCol w:w="2602"/>
        <w:gridCol w:w="2944"/>
      </w:tblGrid>
      <w:tr w:rsidR="008135A2" w:rsidRPr="00B0358C" w:rsidTr="008135A2">
        <w:trPr>
          <w:trHeight w:val="270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5A2" w:rsidRPr="00B0358C" w:rsidRDefault="00883DD3" w:rsidP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="008135A2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u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5A2" w:rsidRPr="00B0358C" w:rsidRDefault="00883DD3" w:rsidP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="008135A2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eas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5A2" w:rsidRPr="00B0358C" w:rsidRDefault="00883DD3" w:rsidP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="008135A2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re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5A2" w:rsidRPr="00B0358C" w:rsidRDefault="008135A2" w:rsidP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tabase(ID)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35A2" w:rsidRPr="00B0358C" w:rsidRDefault="008135A2" w:rsidP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bmed</w:t>
            </w:r>
            <w:proofErr w:type="spellEnd"/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M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9497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5413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MC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06085</w:t>
            </w:r>
          </w:p>
        </w:tc>
        <w:tc>
          <w:tcPr>
            <w:tcW w:w="260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5413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.8417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243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.69611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243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39987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38928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06667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20129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68179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7529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4492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0408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3127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1993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7529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6069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0408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42668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0394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67396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376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21455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06667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29341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29815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4339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5976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56089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692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00588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0394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5083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56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88639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4821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40395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692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84323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6287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938843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4339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25906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56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2473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0408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6515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0581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3234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243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5539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692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652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88159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3563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4913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621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3724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2805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49026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0408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67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BB12D8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Table S4: </w:t>
      </w:r>
      <w:r w:rsidR="00883DD3" w:rsidRPr="00B0358C">
        <w:rPr>
          <w:rFonts w:ascii="Times New Roman" w:hAnsi="Times New Roman" w:cs="Times New Roman"/>
          <w:color w:val="000000" w:themeColor="text1"/>
          <w:szCs w:val="21"/>
        </w:rPr>
        <w:t>Drug-disease r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elations identified by 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previous studie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83DD3" w:rsidRPr="00B0358C">
        <w:rPr>
          <w:rFonts w:ascii="Times New Roman" w:hAnsi="Times New Roman" w:cs="Times New Roman"/>
          <w:color w:val="000000" w:themeColor="text1"/>
          <w:szCs w:val="21"/>
        </w:rPr>
        <w:t>from</w:t>
      </w:r>
      <w:r w:rsidR="00883DD3"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RNAseq</w:t>
      </w:r>
      <w:proofErr w:type="spellEnd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data</w:t>
      </w:r>
    </w:p>
    <w:tbl>
      <w:tblPr>
        <w:tblW w:w="895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906"/>
        <w:gridCol w:w="1134"/>
        <w:gridCol w:w="2404"/>
        <w:gridCol w:w="3563"/>
      </w:tblGrid>
      <w:tr w:rsidR="0067276E" w:rsidRPr="00B0358C" w:rsidTr="002A70F4">
        <w:trPr>
          <w:trHeight w:val="270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ug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83DD3" w:rsidP="002A70F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="002A70F4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eas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83DD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re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tabase(ID)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bmed</w:t>
            </w:r>
            <w:proofErr w:type="spellEnd"/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432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788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41605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.0045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41605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.034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951586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.83473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.19565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.07273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9419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.41896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726747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.44756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58085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9390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9419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3593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5902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86430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29165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3898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80612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55222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3898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80612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2646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3898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44982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8844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C0259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60098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003898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40966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84659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9892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C0259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19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1796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C0259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2169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1239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CDB(DCC0259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2908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605156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93802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ugbank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DB00773)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5703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58085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C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8487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20605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C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09801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20605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.3320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021434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9882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84659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91263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84659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30655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96963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13815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28374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905348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861663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831095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021434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312838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DA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937843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DA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7498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80453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DA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74988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98007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DA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0629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6313</w:t>
            </w:r>
          </w:p>
        </w:tc>
      </w:tr>
      <w:tr w:rsidR="0067276E" w:rsidRPr="00B0358C" w:rsidTr="002A70F4">
        <w:trPr>
          <w:trHeight w:val="270"/>
        </w:trPr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R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51173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67702</w:t>
            </w:r>
          </w:p>
        </w:tc>
      </w:tr>
    </w:tbl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3507A8" w:rsidRPr="00B0358C" w:rsidRDefault="003507A8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3507A8" w:rsidRPr="00B0358C" w:rsidRDefault="003507A8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3507A8" w:rsidRPr="00B0358C" w:rsidRDefault="003507A8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BB12D8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Table S5: S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ynergistic drug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identified by 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previous studie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B635D" w:rsidRPr="00B0358C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CB635D" w:rsidRPr="00B0358C">
        <w:rPr>
          <w:rFonts w:ascii="Times New Roman" w:hAnsi="Times New Roman" w:cs="Times New Roman"/>
          <w:color w:val="000000" w:themeColor="text1"/>
          <w:szCs w:val="21"/>
        </w:rPr>
        <w:t>rom</w:t>
      </w:r>
      <w:r w:rsidR="00CB635D"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microarray data</w:t>
      </w:r>
    </w:p>
    <w:tbl>
      <w:tblPr>
        <w:tblW w:w="93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420"/>
        <w:gridCol w:w="1382"/>
        <w:gridCol w:w="2602"/>
        <w:gridCol w:w="2944"/>
      </w:tblGrid>
      <w:tr w:rsidR="0067276E" w:rsidRPr="00B0358C">
        <w:trPr>
          <w:trHeight w:val="27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ug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ea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r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tabase(ID)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bmed</w:t>
            </w:r>
            <w:proofErr w:type="spellEnd"/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D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EP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.52702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n carcinoma,132630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.6178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n carcinoma,132630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.85077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88159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80303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88159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8919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in tumor,1124546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87901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in tumor,1124546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DH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28331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al cancer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734832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25921087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DH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7064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al cancer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734832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25921087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76469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640159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9082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88159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11021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117243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16144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640159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51929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n carcinoma,132630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2915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-cell acute lymphoblastic leukemi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48213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19937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teosarcoma,2692429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29224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rvical adenocarcinoma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28422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stric cancer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05085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；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rvical adenocarcinoma,1087030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29224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7637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in tumor,1124546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8105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in tumor,11245461</w:t>
            </w:r>
          </w:p>
        </w:tc>
      </w:tr>
      <w:tr w:rsidR="0067276E" w:rsidRPr="00B0358C" w:rsidTr="002A70F4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DH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49293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al cancer,25734832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；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25921087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；</w:t>
            </w:r>
          </w:p>
        </w:tc>
      </w:tr>
      <w:tr w:rsidR="0067276E" w:rsidRPr="00B0358C" w:rsidTr="002A70F4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99555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aemia,10854134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DH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87321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al cancer,25734832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；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25921087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；</w:t>
            </w:r>
          </w:p>
        </w:tc>
      </w:tr>
      <w:tr w:rsidR="0067276E" w:rsidRPr="00B0358C" w:rsidTr="002A70F4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0718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teosarcoma,2692429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F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60764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east cancer,6401590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8579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88159</w:t>
            </w:r>
          </w:p>
        </w:tc>
      </w:tr>
      <w:tr w:rsidR="0067276E" w:rsidRPr="00B0358C" w:rsidTr="002A70F4">
        <w:trPr>
          <w:trHeight w:val="2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_VR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77468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 heart allograft rejection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40883</w:t>
            </w:r>
          </w:p>
        </w:tc>
      </w:tr>
      <w:tr w:rsidR="0067276E" w:rsidRPr="00B0358C" w:rsidTr="002A70F4">
        <w:trPr>
          <w:trHeight w:val="270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 w:rsidP="002A70F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MC_VR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217423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rvical squamous carcinom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10721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67785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 heart allograft rejection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40883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90123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-Hodgkin's lymphoma,202918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C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L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93903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rvical squamous carcinoma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10721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M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01848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aemia,25066676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V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87775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ute heart allograft rejection,</w:t>
            </w:r>
          </w:p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40883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LL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8877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-Hodgkin's lymphoma,202918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R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91965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teosarcoma,2692429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P_M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146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1172432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V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0077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-Hodgkin's lymphoma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918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1645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526921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nic_ATL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62518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-Hodgkin's lymphoma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9185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74289</w:t>
            </w:r>
          </w:p>
        </w:tc>
        <w:tc>
          <w:tcPr>
            <w:tcW w:w="2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>
        <w:trPr>
          <w:trHeight w:val="2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D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3228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-Hodgkin's lymphoma,2029185</w:t>
            </w:r>
          </w:p>
        </w:tc>
      </w:tr>
    </w:tbl>
    <w:p w:rsidR="0067276E" w:rsidRPr="00B0358C" w:rsidRDefault="0067276E">
      <w:pPr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4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67276E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67276E" w:rsidRPr="00B0358C" w:rsidRDefault="00BB12D8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Table S6</w:t>
      </w:r>
      <w:r w:rsidRPr="00B0358C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Pr="00B0358C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ynergistic drug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identified by </w:t>
      </w:r>
      <w:r w:rsidRPr="00B0358C">
        <w:rPr>
          <w:rFonts w:ascii="Times New Roman" w:hAnsi="Times New Roman" w:cs="Times New Roman"/>
          <w:color w:val="000000" w:themeColor="text1"/>
          <w:szCs w:val="21"/>
        </w:rPr>
        <w:t>previous studies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B635D" w:rsidRPr="00B0358C">
        <w:rPr>
          <w:rFonts w:ascii="Times New Roman" w:hAnsi="Times New Roman" w:cs="Times New Roman"/>
          <w:color w:val="000000" w:themeColor="text1"/>
          <w:szCs w:val="21"/>
        </w:rPr>
        <w:t>from</w:t>
      </w:r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>RNAseq</w:t>
      </w:r>
      <w:proofErr w:type="spellEnd"/>
      <w:r w:rsidRPr="00B0358C">
        <w:rPr>
          <w:rFonts w:ascii="Times New Roman" w:hAnsi="Times New Roman" w:cs="Times New Roman" w:hint="eastAsia"/>
          <w:color w:val="000000" w:themeColor="text1"/>
          <w:szCs w:val="21"/>
        </w:rPr>
        <w:t xml:space="preserve"> data.</w:t>
      </w:r>
      <w:proofErr w:type="gramEnd"/>
    </w:p>
    <w:tbl>
      <w:tblPr>
        <w:tblW w:w="895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906"/>
        <w:gridCol w:w="1134"/>
        <w:gridCol w:w="2404"/>
        <w:gridCol w:w="3563"/>
      </w:tblGrid>
      <w:tr w:rsidR="0067276E" w:rsidRPr="00B0358C" w:rsidTr="00804413">
        <w:trPr>
          <w:trHeight w:val="270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044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ug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044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8044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="00BB12D8"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re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tabase(ID)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ubmed</w:t>
            </w:r>
            <w:proofErr w:type="spellEnd"/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7.7142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4726747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.36217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2803945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.9004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2803945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.75019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2803945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E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.54683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18488159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DH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5786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emia,2803945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2595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4726747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H_R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280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4726747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E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2296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at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lioma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ells,11592782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_DH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28909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5921087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E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09018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elogenous</w:t>
            </w:r>
            <w:proofErr w:type="spellEnd"/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eukemia,3162695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C_RP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38267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ancreatic cancer,25505613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84879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0980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40374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6021434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84452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ME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1619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wing's sarcoma,3478002</w:t>
            </w:r>
          </w:p>
        </w:tc>
      </w:tr>
      <w:tr w:rsidR="0067276E" w:rsidRPr="00B0358C" w:rsidTr="00804413">
        <w:trPr>
          <w:trHeight w:val="270"/>
        </w:trPr>
        <w:tc>
          <w:tcPr>
            <w:tcW w:w="952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_VR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880201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3563" w:type="dxa"/>
            <w:shd w:val="clear" w:color="auto" w:fill="auto"/>
            <w:vAlign w:val="center"/>
          </w:tcPr>
          <w:p w:rsidR="0067276E" w:rsidRPr="00B0358C" w:rsidRDefault="00BB12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035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C,26021434</w:t>
            </w:r>
          </w:p>
        </w:tc>
      </w:tr>
    </w:tbl>
    <w:p w:rsidR="0067276E" w:rsidRPr="00B0358C" w:rsidRDefault="0067276E">
      <w:pPr>
        <w:rPr>
          <w:color w:val="000000" w:themeColor="text1"/>
        </w:rPr>
      </w:pPr>
    </w:p>
    <w:sectPr w:rsidR="0067276E" w:rsidRPr="00B0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B92" w:rsidRDefault="00390B92" w:rsidP="008135A2">
      <w:r>
        <w:separator/>
      </w:r>
    </w:p>
  </w:endnote>
  <w:endnote w:type="continuationSeparator" w:id="0">
    <w:p w:rsidR="00390B92" w:rsidRDefault="00390B92" w:rsidP="00813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B92" w:rsidRDefault="00390B92" w:rsidP="008135A2">
      <w:r>
        <w:separator/>
      </w:r>
    </w:p>
  </w:footnote>
  <w:footnote w:type="continuationSeparator" w:id="0">
    <w:p w:rsidR="00390B92" w:rsidRDefault="00390B92" w:rsidP="008135A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ielu">
    <w15:presenceInfo w15:providerId="None" w15:userId="xie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A3"/>
    <w:rsid w:val="000B1F8F"/>
    <w:rsid w:val="001D203A"/>
    <w:rsid w:val="002413FB"/>
    <w:rsid w:val="00292DBA"/>
    <w:rsid w:val="002954D7"/>
    <w:rsid w:val="002A70F4"/>
    <w:rsid w:val="002D1C95"/>
    <w:rsid w:val="003507A8"/>
    <w:rsid w:val="00385476"/>
    <w:rsid w:val="00390B92"/>
    <w:rsid w:val="003B2C4F"/>
    <w:rsid w:val="00567587"/>
    <w:rsid w:val="00610EB8"/>
    <w:rsid w:val="00616FBC"/>
    <w:rsid w:val="0067276E"/>
    <w:rsid w:val="007207F1"/>
    <w:rsid w:val="00804413"/>
    <w:rsid w:val="008135A2"/>
    <w:rsid w:val="00883DD3"/>
    <w:rsid w:val="009151A3"/>
    <w:rsid w:val="00944663"/>
    <w:rsid w:val="00A5677A"/>
    <w:rsid w:val="00B0358C"/>
    <w:rsid w:val="00BB12D8"/>
    <w:rsid w:val="00BF0795"/>
    <w:rsid w:val="00C316DA"/>
    <w:rsid w:val="00C56240"/>
    <w:rsid w:val="00C60089"/>
    <w:rsid w:val="00CB635D"/>
    <w:rsid w:val="00CB70DC"/>
    <w:rsid w:val="00D14D19"/>
    <w:rsid w:val="00D963B2"/>
    <w:rsid w:val="00F8151C"/>
    <w:rsid w:val="338279F4"/>
    <w:rsid w:val="6D40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semiHidden="0" w:uiPriority="35" w:qFormat="1"/>
    <w:lsdException w:name="annotation reference" w:semiHidden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Balloon Text" w:semiHidden="0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pPr>
      <w:jc w:val="left"/>
    </w:pPr>
  </w:style>
  <w:style w:type="paragraph" w:styleId="a5">
    <w:name w:val="Balloon Text"/>
    <w:basedOn w:val="a"/>
    <w:link w:val="Char0"/>
    <w:uiPriority w:val="99"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FollowedHyperlink"/>
    <w:basedOn w:val="a0"/>
    <w:uiPriority w:val="99"/>
    <w:unhideWhenUsed/>
    <w:rPr>
      <w:color w:val="800080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Char">
    <w:name w:val="批注文字 Char"/>
    <w:basedOn w:val="a0"/>
    <w:link w:val="a4"/>
    <w:uiPriority w:val="99"/>
  </w:style>
  <w:style w:type="character" w:customStyle="1" w:styleId="Char0">
    <w:name w:val="批注框文本 Char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/>
      <w:sz w:val="20"/>
    </w:rPr>
  </w:style>
  <w:style w:type="paragraph" w:customStyle="1" w:styleId="1">
    <w:name w:val="列出段落1"/>
    <w:basedOn w:val="a"/>
    <w:uiPriority w:val="99"/>
    <w:unhideWhenUsed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semiHidden="0" w:uiPriority="35" w:qFormat="1"/>
    <w:lsdException w:name="annotation reference" w:semiHidden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Balloon Text" w:semiHidden="0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pPr>
      <w:jc w:val="left"/>
    </w:pPr>
  </w:style>
  <w:style w:type="paragraph" w:styleId="a5">
    <w:name w:val="Balloon Text"/>
    <w:basedOn w:val="a"/>
    <w:link w:val="Char0"/>
    <w:uiPriority w:val="99"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FollowedHyperlink"/>
    <w:basedOn w:val="a0"/>
    <w:uiPriority w:val="99"/>
    <w:unhideWhenUsed/>
    <w:rPr>
      <w:color w:val="800080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Char">
    <w:name w:val="批注文字 Char"/>
    <w:basedOn w:val="a0"/>
    <w:link w:val="a4"/>
    <w:uiPriority w:val="99"/>
  </w:style>
  <w:style w:type="character" w:customStyle="1" w:styleId="Char0">
    <w:name w:val="批注框文本 Char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/>
      <w:sz w:val="20"/>
    </w:rPr>
  </w:style>
  <w:style w:type="paragraph" w:customStyle="1" w:styleId="1">
    <w:name w:val="列出段落1"/>
    <w:basedOn w:val="a"/>
    <w:uiPriority w:val="99"/>
    <w:unhideWhenUsed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37</Words>
  <Characters>6482</Characters>
  <Application>Microsoft Office Word</Application>
  <DocSecurity>0</DocSecurity>
  <Lines>54</Lines>
  <Paragraphs>15</Paragraphs>
  <ScaleCrop>false</ScaleCrop>
  <Company>china</Company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7</cp:revision>
  <dcterms:created xsi:type="dcterms:W3CDTF">2018-01-18T03:10:00Z</dcterms:created>
  <dcterms:modified xsi:type="dcterms:W3CDTF">2018-02-1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